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49A" w:rsidRDefault="00A43864">
      <w:r w:rsidRPr="00FB0B9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22EF8AE" wp14:editId="1F07062D">
            <wp:extent cx="5028785" cy="4760583"/>
            <wp:effectExtent l="0" t="0" r="0" b="0"/>
            <wp:docPr id="3" name="Picture 2" descr="SuppFig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5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28785" cy="4760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3864" w:rsidRPr="00FB0B9E" w:rsidRDefault="00A43864" w:rsidP="00A4386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B0B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5</w:t>
      </w:r>
    </w:p>
    <w:p w:rsidR="00A43864" w:rsidRPr="00FB0B9E" w:rsidRDefault="00A43864" w:rsidP="00A4386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B0B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fferences between modeled waking and NREMS Ca</w:t>
      </w:r>
      <w:r w:rsidRPr="00FB0B9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lcium</w:t>
      </w:r>
      <w:r w:rsidRPr="00FB0B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ransients using different decay time constants </w:t>
      </w:r>
    </w:p>
    <w:p w:rsidR="00A43864" w:rsidRPr="00FB0B9E" w:rsidRDefault="00A43864" w:rsidP="00A4386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>Ca</w:t>
      </w:r>
      <w:r w:rsidRPr="00FB0B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cium</w:t>
      </w:r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ients were modeled using a range of decay time constants to assess the influence of this parameter on the differences between waking and NREMS. Underlying spike data and methodology were the same as for Figure </w:t>
      </w:r>
      <w:r w:rsidRPr="00FB0B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>, except the decay time constant for the calcium transients was set to the values shown in the different panels. Statistical evaluation by Wilcoxon related samples signed rank test.</w:t>
      </w:r>
    </w:p>
    <w:p w:rsidR="00A43864" w:rsidRPr="00FB0B9E" w:rsidRDefault="00A43864" w:rsidP="00A4386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0B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)</w:t>
      </w:r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ak 75 percentile calcium transient in waking and NREMS.</w:t>
      </w:r>
    </w:p>
    <w:p w:rsidR="00A43864" w:rsidRPr="00FB0B9E" w:rsidRDefault="00A43864" w:rsidP="00A4386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0 </w:t>
      </w:r>
      <w:proofErr w:type="spellStart"/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proofErr w:type="spellEnd"/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>: W=1.7±0.05 µM, NREMS=2.1±0.04 µM (p&lt;0.01)</w:t>
      </w:r>
    </w:p>
    <w:p w:rsidR="00A43864" w:rsidRPr="00FB0B9E" w:rsidRDefault="00A43864" w:rsidP="00A4386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0 </w:t>
      </w:r>
      <w:proofErr w:type="spellStart"/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proofErr w:type="spellEnd"/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>: Waking=2.4±0.08 µM, NREMS =2.9±0.06 µM (p&lt;0.01)</w:t>
      </w:r>
    </w:p>
    <w:p w:rsidR="00A43864" w:rsidRPr="00FB0B9E" w:rsidRDefault="00A43864" w:rsidP="00A4386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00 </w:t>
      </w:r>
      <w:proofErr w:type="spellStart"/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proofErr w:type="spellEnd"/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>: Waking=3.3±0.12 µM, NREMS =3.9±0.09 µM (p&lt;0.01)</w:t>
      </w:r>
    </w:p>
    <w:p w:rsidR="00A43864" w:rsidRPr="00FB0B9E" w:rsidRDefault="00A43864" w:rsidP="00A4386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00 </w:t>
      </w:r>
      <w:proofErr w:type="spellStart"/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proofErr w:type="spellEnd"/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king=4.6±0.21 µM, NREMS =5.2±0.13 µM (p&lt;0.01)</w:t>
      </w:r>
    </w:p>
    <w:p w:rsidR="00A43864" w:rsidRPr="00FB0B9E" w:rsidRDefault="00A43864" w:rsidP="00A4386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0B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)</w:t>
      </w:r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ccurrence of the top 75</w:t>
      </w:r>
      <w:r w:rsidRPr="00FB0B9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ile peaks in percentage during either waking or NREMS.</w:t>
      </w:r>
    </w:p>
    <w:p w:rsidR="00A43864" w:rsidRPr="00FB0B9E" w:rsidRDefault="00A43864" w:rsidP="00A4386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0 </w:t>
      </w:r>
      <w:proofErr w:type="spellStart"/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proofErr w:type="spellEnd"/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Waking = 28.4±2.3%, NREMS </w:t>
      </w:r>
      <w:proofErr w:type="gramStart"/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>=  67.2</w:t>
      </w:r>
      <w:proofErr w:type="gramEnd"/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>±2.3% (p&lt;0.01)</w:t>
      </w:r>
    </w:p>
    <w:p w:rsidR="00A43864" w:rsidRPr="00FB0B9E" w:rsidRDefault="00A43864" w:rsidP="00A4386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0 </w:t>
      </w:r>
      <w:proofErr w:type="spellStart"/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proofErr w:type="spellEnd"/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Waking = 28.9±2.3%, NREMS </w:t>
      </w:r>
      <w:proofErr w:type="gramStart"/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>=  66.4</w:t>
      </w:r>
      <w:proofErr w:type="gramEnd"/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>±2.3% (p&lt;0.01)</w:t>
      </w:r>
    </w:p>
    <w:p w:rsidR="00A43864" w:rsidRPr="00FB0B9E" w:rsidRDefault="00A43864" w:rsidP="00A4386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00 </w:t>
      </w:r>
      <w:proofErr w:type="spellStart"/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proofErr w:type="spellEnd"/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Waking = 29.7±2.3%, NREMS </w:t>
      </w:r>
      <w:proofErr w:type="gramStart"/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>=  65.4</w:t>
      </w:r>
      <w:proofErr w:type="gramEnd"/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>±2.3% (p&lt;0.01)</w:t>
      </w:r>
    </w:p>
    <w:p w:rsidR="00A43864" w:rsidRPr="00FB0B9E" w:rsidRDefault="00A43864" w:rsidP="00A4386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00 </w:t>
      </w:r>
      <w:proofErr w:type="spellStart"/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proofErr w:type="spellEnd"/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>: Waking = 29.7±2.4%, NREMS = 65.1±2.4% (p&lt;0.01)</w:t>
      </w:r>
    </w:p>
    <w:p w:rsidR="00A43864" w:rsidRDefault="00A43864">
      <w:bookmarkStart w:id="0" w:name="_GoBack"/>
      <w:bookmarkEnd w:id="0"/>
    </w:p>
    <w:sectPr w:rsidR="00A438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3864"/>
    <w:rsid w:val="0017649A"/>
    <w:rsid w:val="006B43E0"/>
    <w:rsid w:val="00A43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8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8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Suganika</cp:lastModifiedBy>
  <cp:revision>2</cp:revision>
  <dcterms:created xsi:type="dcterms:W3CDTF">2020-05-18T06:22:00Z</dcterms:created>
  <dcterms:modified xsi:type="dcterms:W3CDTF">2020-05-18T06:26:00Z</dcterms:modified>
</cp:coreProperties>
</file>